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2BDB" w:rsidRPr="00183774" w:rsidRDefault="00D42BDB" w:rsidP="00D42BDB">
      <w:pPr>
        <w:keepNext/>
        <w:pageBreakBefore/>
      </w:pPr>
      <w:bookmarkStart w:id="0" w:name="_GoBack"/>
      <w:bookmarkEnd w:id="0"/>
    </w:p>
    <w:p w:rsidR="00D42BDB" w:rsidRPr="00183774" w:rsidRDefault="00D42BDB" w:rsidP="00D42BDB">
      <w:r w:rsidRPr="00183774">
        <w:rPr>
          <w:b/>
          <w:sz w:val="28"/>
        </w:rPr>
        <w:t>Supplement</w:t>
      </w:r>
      <w:r>
        <w:rPr>
          <w:b/>
          <w:sz w:val="28"/>
        </w:rPr>
        <w:t>ary figures and table</w:t>
      </w:r>
    </w:p>
    <w:p w:rsidR="00D42BDB" w:rsidRPr="00183774" w:rsidRDefault="00D42BDB" w:rsidP="00D42BDB">
      <w:pPr>
        <w:keepNext/>
      </w:pPr>
      <w:r>
        <w:rPr>
          <w:noProof/>
          <w:lang w:val="en-PH" w:eastAsia="en-PH"/>
        </w:rPr>
        <w:drawing>
          <wp:inline distT="0" distB="0" distL="0" distR="0" wp14:anchorId="61CF19B6" wp14:editId="611A3375">
            <wp:extent cx="4744248" cy="59340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nzengruber FVIII hererogeneity figs_25May18_jw08_Page_8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8135" cy="59389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2BDB" w:rsidRPr="00183774" w:rsidRDefault="00D42BDB" w:rsidP="00D42BDB">
      <w:pPr>
        <w:rPr>
          <w:b/>
          <w:bCs/>
          <w:szCs w:val="18"/>
        </w:rPr>
      </w:pPr>
      <w:r>
        <w:rPr>
          <w:b/>
        </w:rPr>
        <w:t>Fig. </w:t>
      </w:r>
      <w:r w:rsidRPr="00183774">
        <w:rPr>
          <w:b/>
        </w:rPr>
        <w:t>S</w:t>
      </w:r>
      <w:r w:rsidRPr="00183774">
        <w:rPr>
          <w:b/>
        </w:rPr>
        <w:fldChar w:fldCharType="begin"/>
      </w:r>
      <w:r w:rsidRPr="00183774">
        <w:rPr>
          <w:b/>
        </w:rPr>
        <w:instrText xml:space="preserve"> SEQ Figure_S \* ARABIC </w:instrText>
      </w:r>
      <w:r w:rsidRPr="00183774">
        <w:rPr>
          <w:b/>
        </w:rPr>
        <w:fldChar w:fldCharType="separate"/>
      </w:r>
      <w:r w:rsidRPr="00183774">
        <w:rPr>
          <w:b/>
        </w:rPr>
        <w:t>1</w:t>
      </w:r>
      <w:r w:rsidRPr="00183774">
        <w:rPr>
          <w:b/>
        </w:rPr>
        <w:fldChar w:fldCharType="end"/>
      </w:r>
      <w:r w:rsidRPr="00183774">
        <w:rPr>
          <w:b/>
        </w:rPr>
        <w:t xml:space="preserve"> Size</w:t>
      </w:r>
      <w:r>
        <w:rPr>
          <w:b/>
        </w:rPr>
        <w:t>-</w:t>
      </w:r>
      <w:r w:rsidRPr="00183774">
        <w:rPr>
          <w:b/>
        </w:rPr>
        <w:t xml:space="preserve">exclusion chromatographic profiles of highly purified </w:t>
      </w:r>
      <w:proofErr w:type="spellStart"/>
      <w:r w:rsidRPr="00183774">
        <w:rPr>
          <w:b/>
        </w:rPr>
        <w:t>pdFVIII</w:t>
      </w:r>
      <w:proofErr w:type="spellEnd"/>
      <w:r w:rsidRPr="00183774">
        <w:rPr>
          <w:b/>
        </w:rPr>
        <w:t xml:space="preserve">, </w:t>
      </w:r>
      <w:r>
        <w:rPr>
          <w:b/>
        </w:rPr>
        <w:t>FL</w:t>
      </w:r>
      <w:r>
        <w:rPr>
          <w:b/>
        </w:rPr>
        <w:noBreakHyphen/>
      </w:r>
      <w:proofErr w:type="spellStart"/>
      <w:r>
        <w:rPr>
          <w:b/>
        </w:rPr>
        <w:t>rFVIII</w:t>
      </w:r>
      <w:proofErr w:type="spellEnd"/>
      <w:r w:rsidRPr="00183774">
        <w:rPr>
          <w:b/>
        </w:rPr>
        <w:t xml:space="preserve"> and purified </w:t>
      </w:r>
      <w:proofErr w:type="spellStart"/>
      <w:r w:rsidRPr="00183774">
        <w:rPr>
          <w:b/>
        </w:rPr>
        <w:t>rFVIII</w:t>
      </w:r>
      <w:proofErr w:type="spellEnd"/>
      <w:r w:rsidRPr="00183774">
        <w:rPr>
          <w:b/>
        </w:rPr>
        <w:t xml:space="preserve"> molecular species at equimolar concentrations.</w:t>
      </w:r>
      <w:r w:rsidRPr="009D1562">
        <w:t xml:space="preserve"> </w:t>
      </w:r>
      <w:r w:rsidRPr="00183774">
        <w:t>B20/</w:t>
      </w:r>
      <w:r>
        <w:t>B70</w:t>
      </w:r>
      <w:r>
        <w:noBreakHyphen/>
        <w:t xml:space="preserve">rFVIII, </w:t>
      </w:r>
      <w:r w:rsidRPr="00183774">
        <w:t>human recombinant factor VIII containing 20%/70% B-domain</w:t>
      </w:r>
      <w:r>
        <w:t>; BDD</w:t>
      </w:r>
      <w:r>
        <w:noBreakHyphen/>
      </w:r>
      <w:proofErr w:type="spellStart"/>
      <w:r>
        <w:t>rFVIII</w:t>
      </w:r>
      <w:proofErr w:type="spellEnd"/>
      <w:r>
        <w:t xml:space="preserve">, </w:t>
      </w:r>
      <w:r w:rsidRPr="00183774">
        <w:t>human B-domain-deleted recombinant factor VIII</w:t>
      </w:r>
      <w:r>
        <w:t>; FL</w:t>
      </w:r>
      <w:r>
        <w:noBreakHyphen/>
      </w:r>
      <w:proofErr w:type="spellStart"/>
      <w:r>
        <w:t>rFVIII</w:t>
      </w:r>
      <w:proofErr w:type="spellEnd"/>
      <w:r>
        <w:t xml:space="preserve">, </w:t>
      </w:r>
      <w:r w:rsidRPr="00183774">
        <w:t>human full-length cDNA-based recombinant factor VIII</w:t>
      </w:r>
      <w:r>
        <w:t xml:space="preserve">; </w:t>
      </w:r>
      <w:proofErr w:type="spellStart"/>
      <w:r>
        <w:t>pdFVIII</w:t>
      </w:r>
      <w:proofErr w:type="spellEnd"/>
      <w:r>
        <w:t xml:space="preserve">, </w:t>
      </w:r>
      <w:r w:rsidRPr="00183774">
        <w:t>human plasma-derived factor VIII</w:t>
      </w:r>
      <w:r>
        <w:t>.</w:t>
      </w:r>
      <w:r w:rsidRPr="00183774">
        <w:br w:type="page"/>
      </w:r>
    </w:p>
    <w:p w:rsidR="00D42BDB" w:rsidRPr="00183774" w:rsidRDefault="00D42BDB" w:rsidP="00D42BDB">
      <w:pPr>
        <w:keepNext/>
      </w:pPr>
      <w:r>
        <w:rPr>
          <w:noProof/>
          <w:lang w:val="en-PH" w:eastAsia="en-PH"/>
        </w:rPr>
        <w:lastRenderedPageBreak/>
        <w:drawing>
          <wp:inline distT="0" distB="0" distL="0" distR="0" wp14:anchorId="4534EF43" wp14:editId="1ACBBC6D">
            <wp:extent cx="3506122" cy="4564049"/>
            <wp:effectExtent l="0" t="0" r="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nzengruber FVIII hererogeneity figs_25May18_jw08_Page_9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3506568" cy="45646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42BDB" w:rsidRPr="00183774" w:rsidRDefault="00D42BDB" w:rsidP="00D42BDB">
      <w:r>
        <w:rPr>
          <w:b/>
        </w:rPr>
        <w:t>Fig. </w:t>
      </w:r>
      <w:r w:rsidRPr="00183774">
        <w:rPr>
          <w:b/>
        </w:rPr>
        <w:t>S</w:t>
      </w:r>
      <w:r w:rsidRPr="00183774">
        <w:rPr>
          <w:b/>
        </w:rPr>
        <w:fldChar w:fldCharType="begin"/>
      </w:r>
      <w:r w:rsidRPr="00183774">
        <w:rPr>
          <w:b/>
        </w:rPr>
        <w:instrText xml:space="preserve"> SEQ Figure_S \* ARABIC </w:instrText>
      </w:r>
      <w:r w:rsidRPr="00183774">
        <w:rPr>
          <w:b/>
        </w:rPr>
        <w:fldChar w:fldCharType="separate"/>
      </w:r>
      <w:r w:rsidRPr="00183774">
        <w:rPr>
          <w:b/>
        </w:rPr>
        <w:t>2</w:t>
      </w:r>
      <w:r w:rsidRPr="00183774">
        <w:rPr>
          <w:b/>
        </w:rPr>
        <w:fldChar w:fldCharType="end"/>
      </w:r>
      <w:r w:rsidRPr="00183774">
        <w:t xml:space="preserve"> </w:t>
      </w:r>
      <w:r w:rsidRPr="00183774">
        <w:rPr>
          <w:b/>
        </w:rPr>
        <w:t xml:space="preserve">Composition of </w:t>
      </w:r>
      <w:r>
        <w:rPr>
          <w:b/>
        </w:rPr>
        <w:t>FL</w:t>
      </w:r>
      <w:r>
        <w:rPr>
          <w:b/>
        </w:rPr>
        <w:noBreakHyphen/>
      </w:r>
      <w:proofErr w:type="spellStart"/>
      <w:r>
        <w:rPr>
          <w:b/>
        </w:rPr>
        <w:t>rFVIII</w:t>
      </w:r>
      <w:proofErr w:type="spellEnd"/>
      <w:r w:rsidRPr="00183774">
        <w:rPr>
          <w:b/>
        </w:rPr>
        <w:t xml:space="preserve"> aggregates.</w:t>
      </w:r>
      <w:r w:rsidRPr="00183774">
        <w:t xml:space="preserve"> </w:t>
      </w:r>
      <w:proofErr w:type="gramStart"/>
      <w:r w:rsidRPr="00183774">
        <w:t>Silver-stained SDS-PAGE gel of native FL</w:t>
      </w:r>
      <w:r>
        <w:noBreakHyphen/>
      </w:r>
      <w:proofErr w:type="spellStart"/>
      <w:r w:rsidRPr="00183774">
        <w:t>rFVIII</w:t>
      </w:r>
      <w:proofErr w:type="spellEnd"/>
      <w:r w:rsidRPr="00183774">
        <w:t xml:space="preserve"> (1) and purified aggregates of </w:t>
      </w:r>
      <w:r>
        <w:t>FL</w:t>
      </w:r>
      <w:r>
        <w:noBreakHyphen/>
      </w:r>
      <w:proofErr w:type="spellStart"/>
      <w:r>
        <w:t>rFVIII</w:t>
      </w:r>
      <w:proofErr w:type="spellEnd"/>
      <w:r w:rsidRPr="00183774">
        <w:t xml:space="preserve"> (2)</w:t>
      </w:r>
      <w:r>
        <w:t>.</w:t>
      </w:r>
      <w:proofErr w:type="gramEnd"/>
      <w:r w:rsidRPr="00183774">
        <w:t xml:space="preserve"> </w:t>
      </w:r>
      <w:r>
        <w:t>FL</w:t>
      </w:r>
      <w:r>
        <w:noBreakHyphen/>
      </w:r>
      <w:proofErr w:type="spellStart"/>
      <w:r>
        <w:t>rFVIII</w:t>
      </w:r>
      <w:proofErr w:type="spellEnd"/>
      <w:r>
        <w:t xml:space="preserve">, </w:t>
      </w:r>
      <w:r w:rsidRPr="00183774">
        <w:t>human full-length cDNA-based recombinant factor VIII</w:t>
      </w:r>
      <w:r>
        <w:t>;</w:t>
      </w:r>
      <w:r w:rsidRPr="00183774">
        <w:t xml:space="preserve"> Mm, </w:t>
      </w:r>
      <w:r>
        <w:t>P</w:t>
      </w:r>
      <w:r w:rsidRPr="00183774">
        <w:t xml:space="preserve">recision </w:t>
      </w:r>
      <w:r>
        <w:t>P</w:t>
      </w:r>
      <w:r w:rsidRPr="00183774">
        <w:t>lus unstained protein standard (Bio-Rad).</w:t>
      </w:r>
    </w:p>
    <w:p w:rsidR="00D42BDB" w:rsidRPr="00183774" w:rsidRDefault="00D42BDB" w:rsidP="00D42BDB">
      <w:pPr>
        <w:rPr>
          <w:b/>
          <w:bCs/>
          <w:szCs w:val="18"/>
        </w:rPr>
      </w:pPr>
      <w:r w:rsidRPr="00183774">
        <w:rPr>
          <w:b/>
          <w:bCs/>
          <w:szCs w:val="18"/>
        </w:rPr>
        <w:br w:type="page"/>
      </w:r>
    </w:p>
    <w:p w:rsidR="00D42BDB" w:rsidRPr="00183774" w:rsidRDefault="00D42BDB" w:rsidP="00D42BDB">
      <w:pPr>
        <w:pStyle w:val="Caption"/>
        <w:keepNext/>
        <w:spacing w:line="480" w:lineRule="auto"/>
        <w:rPr>
          <w:b w:val="0"/>
          <w:color w:val="auto"/>
          <w:sz w:val="22"/>
          <w:szCs w:val="22"/>
        </w:rPr>
      </w:pPr>
      <w:r w:rsidRPr="00183774">
        <w:rPr>
          <w:color w:val="auto"/>
          <w:sz w:val="22"/>
          <w:szCs w:val="22"/>
        </w:rPr>
        <w:lastRenderedPageBreak/>
        <w:t xml:space="preserve">Table </w:t>
      </w:r>
      <w:r>
        <w:rPr>
          <w:color w:val="auto"/>
          <w:sz w:val="22"/>
          <w:szCs w:val="22"/>
        </w:rPr>
        <w:t>S1</w:t>
      </w:r>
      <w:r w:rsidRPr="00183774">
        <w:rPr>
          <w:color w:val="auto"/>
          <w:sz w:val="22"/>
          <w:szCs w:val="22"/>
        </w:rPr>
        <w:t xml:space="preserve"> </w:t>
      </w:r>
      <w:r w:rsidRPr="00AC1BF9">
        <w:rPr>
          <w:b w:val="0"/>
          <w:color w:val="auto"/>
          <w:sz w:val="22"/>
          <w:szCs w:val="22"/>
        </w:rPr>
        <w:t xml:space="preserve">Hydrogen/Deuterium Exchange Mass Spectrometry Kinetics of </w:t>
      </w:r>
      <w:r>
        <w:rPr>
          <w:b w:val="0"/>
          <w:color w:val="auto"/>
          <w:sz w:val="22"/>
          <w:szCs w:val="22"/>
        </w:rPr>
        <w:t>B70</w:t>
      </w:r>
      <w:r>
        <w:rPr>
          <w:b w:val="0"/>
          <w:color w:val="auto"/>
          <w:sz w:val="22"/>
          <w:szCs w:val="22"/>
        </w:rPr>
        <w:noBreakHyphen/>
        <w:t>rFVIII</w:t>
      </w:r>
      <w:r w:rsidRPr="002F6C74">
        <w:rPr>
          <w:b w:val="0"/>
          <w:color w:val="auto"/>
          <w:sz w:val="22"/>
          <w:szCs w:val="22"/>
          <w:vertAlign w:val="superscript"/>
        </w:rPr>
        <w:t>a</w:t>
      </w:r>
      <w:r w:rsidRPr="002F6C74">
        <w:rPr>
          <w:color w:val="auto"/>
          <w:sz w:val="22"/>
          <w:szCs w:val="22"/>
          <w:vertAlign w:val="superscript"/>
        </w:rPr>
        <w:t xml:space="preserve"> 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4871"/>
        <w:gridCol w:w="1490"/>
        <w:gridCol w:w="1376"/>
        <w:gridCol w:w="1335"/>
      </w:tblGrid>
      <w:tr w:rsidR="00D42BDB" w:rsidRPr="00183774" w:rsidTr="007869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tcBorders>
              <w:bottom w:val="nil"/>
            </w:tcBorders>
          </w:tcPr>
          <w:p w:rsidR="00D42BDB" w:rsidRPr="00183774" w:rsidRDefault="00D42BDB" w:rsidP="0078693C"/>
        </w:tc>
        <w:tc>
          <w:tcPr>
            <w:tcW w:w="4201" w:type="dxa"/>
            <w:gridSpan w:val="3"/>
            <w:tcBorders>
              <w:top w:val="single" w:sz="4" w:space="0" w:color="auto"/>
              <w:bottom w:val="nil"/>
            </w:tcBorders>
          </w:tcPr>
          <w:p w:rsidR="00D42BDB" w:rsidRPr="00183774" w:rsidRDefault="00D42BDB" w:rsidP="007869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83774">
              <w:t>% of deuterium incorporation after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tcBorders>
              <w:top w:val="nil"/>
              <w:bottom w:val="single" w:sz="4" w:space="0" w:color="auto"/>
            </w:tcBorders>
            <w:vAlign w:val="center"/>
          </w:tcPr>
          <w:p w:rsidR="00D42BDB" w:rsidRPr="00183774" w:rsidRDefault="00D42BDB" w:rsidP="0078693C">
            <w:r w:rsidRPr="00183774">
              <w:t>Peptide sequence</w:t>
            </w:r>
          </w:p>
        </w:tc>
        <w:tc>
          <w:tcPr>
            <w:tcW w:w="1490" w:type="dxa"/>
            <w:tcBorders>
              <w:top w:val="nil"/>
              <w:bottom w:val="single" w:sz="4" w:space="0" w:color="auto"/>
            </w:tcBorders>
          </w:tcPr>
          <w:p w:rsidR="00D42BDB" w:rsidRPr="00AC1BF9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C1BF9">
              <w:rPr>
                <w:b/>
              </w:rPr>
              <w:t>3 seconds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</w:tcPr>
          <w:p w:rsidR="00D42BDB" w:rsidRPr="00AC1BF9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C1BF9">
              <w:rPr>
                <w:b/>
              </w:rPr>
              <w:t>2 minutes</w:t>
            </w:r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</w:tcPr>
          <w:p w:rsidR="00D42BDB" w:rsidRPr="00AC1BF9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C1BF9">
              <w:rPr>
                <w:b/>
              </w:rPr>
              <w:t>3 hours</w:t>
            </w:r>
          </w:p>
        </w:tc>
      </w:tr>
      <w:tr w:rsidR="00D42BDB" w:rsidRPr="00641E06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tcBorders>
              <w:top w:val="single" w:sz="4" w:space="0" w:color="auto"/>
              <w:bottom w:val="nil"/>
            </w:tcBorders>
          </w:tcPr>
          <w:p w:rsidR="00D42BDB" w:rsidRPr="00641E06" w:rsidRDefault="00D42BDB" w:rsidP="0078693C">
            <w:pPr>
              <w:spacing w:after="40"/>
            </w:pPr>
            <w:r w:rsidRPr="007933FC">
              <w:t>Heavy chain peptides:</w:t>
            </w:r>
          </w:p>
        </w:tc>
        <w:tc>
          <w:tcPr>
            <w:tcW w:w="1490" w:type="dxa"/>
            <w:tcBorders>
              <w:top w:val="single" w:sz="4" w:space="0" w:color="auto"/>
              <w:bottom w:val="nil"/>
            </w:tcBorders>
          </w:tcPr>
          <w:p w:rsidR="00D42BDB" w:rsidRPr="00641E06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</w:tcPr>
          <w:p w:rsidR="00D42BDB" w:rsidRPr="00641E06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335" w:type="dxa"/>
            <w:tcBorders>
              <w:top w:val="single" w:sz="4" w:space="0" w:color="auto"/>
              <w:bottom w:val="nil"/>
            </w:tcBorders>
          </w:tcPr>
          <w:p w:rsidR="00D42BDB" w:rsidRPr="00641E06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</w:rPr>
            </w:pP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tcBorders>
              <w:top w:val="nil"/>
            </w:tcBorders>
          </w:tcPr>
          <w:p w:rsidR="00D42BDB" w:rsidRPr="00183774" w:rsidRDefault="00D42BDB" w:rsidP="0078693C">
            <w:pPr>
              <w:ind w:left="170"/>
              <w:rPr>
                <w:b w:val="0"/>
              </w:rPr>
            </w:pPr>
            <w:r w:rsidRPr="00183774">
              <w:rPr>
                <w:b w:val="0"/>
              </w:rPr>
              <w:t>1-ATRRYYLGAVE-11</w:t>
            </w:r>
          </w:p>
        </w:tc>
        <w:tc>
          <w:tcPr>
            <w:tcW w:w="1490" w:type="dxa"/>
            <w:tcBorders>
              <w:top w:val="nil"/>
            </w:tcBorders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19</w:t>
            </w:r>
          </w:p>
        </w:tc>
        <w:tc>
          <w:tcPr>
            <w:tcW w:w="1376" w:type="dxa"/>
            <w:tcBorders>
              <w:top w:val="nil"/>
            </w:tcBorders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37</w:t>
            </w:r>
          </w:p>
        </w:tc>
        <w:tc>
          <w:tcPr>
            <w:tcW w:w="1335" w:type="dxa"/>
            <w:tcBorders>
              <w:top w:val="nil"/>
            </w:tcBorders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60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83774" w:rsidRDefault="00D42BDB" w:rsidP="0078693C">
            <w:pPr>
              <w:ind w:left="170"/>
              <w:rPr>
                <w:b w:val="0"/>
              </w:rPr>
            </w:pPr>
            <w:r w:rsidRPr="00183774">
              <w:rPr>
                <w:b w:val="0"/>
              </w:rPr>
              <w:t>1-ATRRYYLGAVELSWDYMQSDL-21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33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54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3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83774" w:rsidRDefault="00D42BDB" w:rsidP="0078693C">
            <w:pPr>
              <w:ind w:left="170"/>
              <w:rPr>
                <w:b w:val="0"/>
              </w:rPr>
            </w:pPr>
            <w:r w:rsidRPr="00183774">
              <w:rPr>
                <w:b w:val="0"/>
              </w:rPr>
              <w:t>1-ATRRYYLGAVELSWDYMQSDLGELPVD-27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38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58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74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83774" w:rsidRDefault="00D42BDB" w:rsidP="0078693C">
            <w:pPr>
              <w:ind w:left="170"/>
              <w:rPr>
                <w:b w:val="0"/>
              </w:rPr>
            </w:pPr>
            <w:r w:rsidRPr="00183774">
              <w:rPr>
                <w:b w:val="0"/>
              </w:rPr>
              <w:t>45-VYKKTLF-51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26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91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104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83774" w:rsidRDefault="00D42BDB" w:rsidP="0078693C">
            <w:pPr>
              <w:ind w:left="170"/>
              <w:rPr>
                <w:b w:val="0"/>
              </w:rPr>
            </w:pPr>
            <w:r w:rsidRPr="00183774">
              <w:rPr>
                <w:b w:val="0"/>
              </w:rPr>
              <w:t>52-VEFTDHLFN-60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6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47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96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83774" w:rsidRDefault="00D42BDB" w:rsidP="0078693C">
            <w:pPr>
              <w:ind w:left="170"/>
              <w:rPr>
                <w:b w:val="0"/>
              </w:rPr>
            </w:pPr>
            <w:r w:rsidRPr="00183774">
              <w:rPr>
                <w:b w:val="0"/>
              </w:rPr>
              <w:t>52-VEFTDHLFNIAKPRPPWMGLLGPTIQ-77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26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63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7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83774" w:rsidRDefault="00D42BDB" w:rsidP="0078693C">
            <w:pPr>
              <w:ind w:left="170"/>
              <w:rPr>
                <w:b w:val="0"/>
              </w:rPr>
            </w:pPr>
            <w:r w:rsidRPr="00183774">
              <w:rPr>
                <w:b w:val="0"/>
              </w:rPr>
              <w:t>55-TDHLFNIAKPRPPWMGLLGPTIQ-77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29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67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8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83774" w:rsidRDefault="00D42BDB" w:rsidP="0078693C">
            <w:pPr>
              <w:ind w:left="170"/>
              <w:rPr>
                <w:b w:val="0"/>
              </w:rPr>
            </w:pPr>
            <w:r w:rsidRPr="00183774">
              <w:rPr>
                <w:b w:val="0"/>
              </w:rPr>
              <w:t>59-FNIAKPRPPWMGLLGPTIQ-77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33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69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8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83774" w:rsidRDefault="00D42BDB" w:rsidP="0078693C">
            <w:pPr>
              <w:ind w:left="170"/>
              <w:rPr>
                <w:b w:val="0"/>
              </w:rPr>
            </w:pPr>
            <w:r w:rsidRPr="00183774">
              <w:rPr>
                <w:b w:val="0"/>
              </w:rPr>
              <w:t>59-FNIAKPRPPWMGLLGPTIQA-78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31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67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7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83774" w:rsidRDefault="00D42BDB" w:rsidP="0078693C">
            <w:pPr>
              <w:ind w:left="170"/>
              <w:rPr>
                <w:b w:val="0"/>
              </w:rPr>
            </w:pPr>
            <w:r w:rsidRPr="00183774">
              <w:rPr>
                <w:b w:val="0"/>
              </w:rPr>
              <w:t>83-TVVITLKNMASHPVSL-98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11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23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77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83774" w:rsidRDefault="00D42BDB" w:rsidP="0078693C">
            <w:pPr>
              <w:ind w:left="170"/>
              <w:rPr>
                <w:b w:val="0"/>
              </w:rPr>
            </w:pPr>
            <w:r w:rsidRPr="00183774">
              <w:rPr>
                <w:b w:val="0"/>
              </w:rPr>
              <w:t>86-ITLKNMASHPVSL-98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11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30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69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83774" w:rsidRDefault="00D42BDB" w:rsidP="0078693C">
            <w:pPr>
              <w:ind w:left="170"/>
              <w:rPr>
                <w:b w:val="0"/>
              </w:rPr>
            </w:pPr>
            <w:r w:rsidRPr="00183774">
              <w:rPr>
                <w:b w:val="0"/>
              </w:rPr>
              <w:t>106-WKASEGAE-113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25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70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4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83774" w:rsidRDefault="00D42BDB" w:rsidP="0078693C">
            <w:pPr>
              <w:ind w:left="170"/>
              <w:rPr>
                <w:b w:val="0"/>
              </w:rPr>
            </w:pPr>
            <w:r w:rsidRPr="00183774">
              <w:rPr>
                <w:b w:val="0"/>
              </w:rPr>
              <w:t>114-YDDQTSQREKEDDKVFPGGSHT-135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33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63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2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83774" w:rsidRDefault="00D42BDB" w:rsidP="0078693C">
            <w:pPr>
              <w:ind w:left="170"/>
              <w:rPr>
                <w:b w:val="0"/>
              </w:rPr>
            </w:pPr>
            <w:r w:rsidRPr="00183774">
              <w:rPr>
                <w:b w:val="0"/>
              </w:rPr>
              <w:t>114-YDDQTSQREKEDDKVFPGGSHTYV-137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27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47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74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83774" w:rsidRDefault="00D42BDB" w:rsidP="0078693C">
            <w:pPr>
              <w:ind w:left="170"/>
              <w:rPr>
                <w:b w:val="0"/>
              </w:rPr>
            </w:pPr>
            <w:r w:rsidRPr="00183774">
              <w:rPr>
                <w:b w:val="0"/>
              </w:rPr>
              <w:t>159-LSHVDLVKDLNSGL-172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50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54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93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83774" w:rsidRDefault="00D42BDB" w:rsidP="0078693C">
            <w:pPr>
              <w:ind w:left="170"/>
              <w:rPr>
                <w:b w:val="0"/>
              </w:rPr>
            </w:pPr>
            <w:r w:rsidRPr="00183774">
              <w:rPr>
                <w:b w:val="0"/>
              </w:rPr>
              <w:t>165-VKDLNSGLIGAL-176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10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11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10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83774" w:rsidRDefault="00D42BDB" w:rsidP="0078693C">
            <w:pPr>
              <w:ind w:left="170"/>
              <w:rPr>
                <w:b w:val="0"/>
              </w:rPr>
            </w:pPr>
            <w:r w:rsidRPr="00183774">
              <w:rPr>
                <w:b w:val="0"/>
              </w:rPr>
              <w:t>185-AKEKTQTLHKFILL-198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46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65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1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83774" w:rsidRDefault="00D42BDB" w:rsidP="0078693C">
            <w:pPr>
              <w:ind w:left="170"/>
              <w:rPr>
                <w:b w:val="0"/>
              </w:rPr>
            </w:pPr>
            <w:r w:rsidRPr="00183774">
              <w:rPr>
                <w:b w:val="0"/>
              </w:rPr>
              <w:t>199-FAVFDEGKSWHSETKNSL-216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56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67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1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83774" w:rsidRDefault="00D42BDB" w:rsidP="0078693C">
            <w:pPr>
              <w:ind w:left="170"/>
              <w:rPr>
                <w:b w:val="0"/>
              </w:rPr>
            </w:pPr>
            <w:r w:rsidRPr="00183774">
              <w:rPr>
                <w:b w:val="0"/>
              </w:rPr>
              <w:t>203-DEGKSWHSETKNSL-216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1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90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98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83774" w:rsidRDefault="00D42BDB" w:rsidP="0078693C">
            <w:pPr>
              <w:ind w:left="170"/>
              <w:rPr>
                <w:b w:val="0"/>
              </w:rPr>
            </w:pPr>
            <w:r w:rsidRPr="00183774">
              <w:rPr>
                <w:b w:val="0"/>
              </w:rPr>
              <w:t>217-MQDRDAASARAWPKM-231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1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8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94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83774" w:rsidRDefault="00D42BDB" w:rsidP="0078693C">
            <w:pPr>
              <w:ind w:left="170"/>
              <w:rPr>
                <w:b w:val="0"/>
              </w:rPr>
            </w:pPr>
            <w:r w:rsidRPr="00183774">
              <w:rPr>
                <w:b w:val="0"/>
              </w:rPr>
              <w:t>226-RAWPKMHTVNG-236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62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72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3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83774" w:rsidRDefault="00D42BDB" w:rsidP="0078693C">
            <w:pPr>
              <w:ind w:left="170"/>
              <w:rPr>
                <w:b w:val="0"/>
              </w:rPr>
            </w:pPr>
            <w:r w:rsidRPr="00183774">
              <w:rPr>
                <w:b w:val="0"/>
              </w:rPr>
              <w:t>249-HRKSVYWHVIGMGTTPEVHSIF-270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19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30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75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83774" w:rsidRDefault="00D42BDB" w:rsidP="0078693C">
            <w:pPr>
              <w:ind w:left="170"/>
              <w:rPr>
                <w:b w:val="0"/>
              </w:rPr>
            </w:pPr>
            <w:r w:rsidRPr="00183774">
              <w:rPr>
                <w:b w:val="0"/>
              </w:rPr>
              <w:t>260-MGTTPEVHSIF-270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16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32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72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83774" w:rsidRDefault="00D42BDB" w:rsidP="0078693C">
            <w:pPr>
              <w:ind w:left="170"/>
              <w:rPr>
                <w:b w:val="0"/>
              </w:rPr>
            </w:pPr>
            <w:r w:rsidRPr="00183774">
              <w:rPr>
                <w:b w:val="0"/>
              </w:rPr>
              <w:t>277-LVRNHRQASL-286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42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56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1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83774" w:rsidRDefault="00D42BDB" w:rsidP="0078693C">
            <w:pPr>
              <w:ind w:left="170"/>
              <w:rPr>
                <w:b w:val="0"/>
              </w:rPr>
            </w:pPr>
            <w:r w:rsidRPr="00183774">
              <w:rPr>
                <w:b w:val="0"/>
              </w:rPr>
              <w:t>300-LMDLGQF-306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33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70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83774" w:rsidRDefault="00D42BDB" w:rsidP="0078693C">
            <w:pPr>
              <w:ind w:left="170"/>
              <w:rPr>
                <w:b w:val="0"/>
              </w:rPr>
            </w:pPr>
            <w:r w:rsidRPr="00183774">
              <w:rPr>
                <w:b w:val="0"/>
              </w:rPr>
              <w:t>301-MDLGQFL-307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6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24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47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83774" w:rsidRDefault="00D42BDB" w:rsidP="0078693C">
            <w:pPr>
              <w:ind w:left="170"/>
              <w:rPr>
                <w:b w:val="0"/>
              </w:rPr>
            </w:pPr>
            <w:r w:rsidRPr="00183774">
              <w:rPr>
                <w:b w:val="0"/>
              </w:rPr>
              <w:t>309-FCHISSHQHDGMEA-322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19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44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70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83774" w:rsidRDefault="00D42BDB" w:rsidP="0078693C">
            <w:pPr>
              <w:ind w:left="170"/>
              <w:rPr>
                <w:b w:val="0"/>
              </w:rPr>
            </w:pPr>
            <w:r w:rsidRPr="00183774">
              <w:rPr>
                <w:b w:val="0"/>
              </w:rPr>
              <w:t>323-YVKVDSCPEEPQL-335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4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8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93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83774" w:rsidRDefault="00D42BDB" w:rsidP="0078693C">
            <w:pPr>
              <w:ind w:left="170"/>
              <w:rPr>
                <w:b w:val="0"/>
              </w:rPr>
            </w:pPr>
            <w:r w:rsidRPr="00183774">
              <w:rPr>
                <w:b w:val="0"/>
              </w:rPr>
              <w:t>356-DVVRFDDDNSPSF-368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93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101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100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83774" w:rsidRDefault="00D42BDB" w:rsidP="0078693C">
            <w:pPr>
              <w:ind w:left="170"/>
              <w:rPr>
                <w:b w:val="0"/>
              </w:rPr>
            </w:pPr>
            <w:r w:rsidRPr="00183774">
              <w:rPr>
                <w:b w:val="0"/>
              </w:rPr>
              <w:t>369-IQIRSVAKKHPKTWVHY-385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60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7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91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83774" w:rsidRDefault="00D42BDB" w:rsidP="0078693C">
            <w:pPr>
              <w:ind w:left="170"/>
              <w:rPr>
                <w:b w:val="0"/>
              </w:rPr>
            </w:pPr>
            <w:r w:rsidRPr="00183774">
              <w:rPr>
                <w:b w:val="0"/>
              </w:rPr>
              <w:t>369-IQIRSVAKKHPKTWVHYIAA-388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60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4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8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83774" w:rsidRDefault="00D42BDB" w:rsidP="0078693C">
            <w:pPr>
              <w:ind w:left="170"/>
              <w:rPr>
                <w:b w:val="0"/>
              </w:rPr>
            </w:pPr>
            <w:r w:rsidRPr="00183774">
              <w:rPr>
                <w:b w:val="0"/>
              </w:rPr>
              <w:t>369-IQIRSVAKKHPKTWVHYIAAEEED-392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48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1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90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83774" w:rsidRDefault="00D42BDB" w:rsidP="0078693C">
            <w:pPr>
              <w:ind w:left="170"/>
              <w:rPr>
                <w:b w:val="0"/>
              </w:rPr>
            </w:pPr>
            <w:r w:rsidRPr="00183774">
              <w:rPr>
                <w:b w:val="0"/>
              </w:rPr>
              <w:t>393-WDYAPLVLAPDDRS-406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65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73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4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83774" w:rsidRDefault="00D42BDB" w:rsidP="0078693C">
            <w:pPr>
              <w:ind w:left="170"/>
              <w:rPr>
                <w:b w:val="0"/>
              </w:rPr>
            </w:pPr>
            <w:r w:rsidRPr="00183774">
              <w:rPr>
                <w:b w:val="0"/>
              </w:rPr>
              <w:t>431-YTDETFKTREAIQHESGILGPLL-453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47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76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90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83774" w:rsidRDefault="00D42BDB" w:rsidP="0078693C">
            <w:pPr>
              <w:ind w:left="170"/>
              <w:rPr>
                <w:b w:val="0"/>
              </w:rPr>
            </w:pPr>
            <w:r w:rsidRPr="00183774">
              <w:rPr>
                <w:b w:val="0"/>
              </w:rPr>
              <w:t>436-FKTREAIQHESGILGPLL-453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50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79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6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83774" w:rsidRDefault="00D42BDB" w:rsidP="0078693C">
            <w:pPr>
              <w:ind w:left="170"/>
              <w:rPr>
                <w:b w:val="0"/>
              </w:rPr>
            </w:pPr>
            <w:r w:rsidRPr="00183774">
              <w:rPr>
                <w:b w:val="0"/>
              </w:rPr>
              <w:t>441-AIQHESGILGPLL-453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25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47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62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83774" w:rsidRDefault="00D42BDB" w:rsidP="0078693C">
            <w:pPr>
              <w:ind w:left="170"/>
              <w:rPr>
                <w:b w:val="0"/>
              </w:rPr>
            </w:pPr>
            <w:r w:rsidRPr="00183774">
              <w:rPr>
                <w:b w:val="0"/>
              </w:rPr>
              <w:t>454-YGEVGDTLL-462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3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4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25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83774" w:rsidRDefault="00D42BDB" w:rsidP="0078693C">
            <w:pPr>
              <w:ind w:left="170"/>
              <w:rPr>
                <w:b w:val="0"/>
              </w:rPr>
            </w:pPr>
            <w:r w:rsidRPr="00183774">
              <w:rPr>
                <w:b w:val="0"/>
              </w:rPr>
              <w:t>462-LIIFKNQASRPYNIYPHGITDVRPLY-487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31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73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3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83774" w:rsidRDefault="00D42BDB" w:rsidP="0078693C">
            <w:pPr>
              <w:ind w:left="170"/>
              <w:rPr>
                <w:b w:val="0"/>
              </w:rPr>
            </w:pPr>
            <w:r w:rsidRPr="00183774">
              <w:rPr>
                <w:b w:val="0"/>
              </w:rPr>
              <w:t>466-KNQASRPYNIYPHGITD-482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22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68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8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83774" w:rsidRDefault="00D42BDB" w:rsidP="0078693C">
            <w:pPr>
              <w:ind w:left="170"/>
              <w:rPr>
                <w:b w:val="0"/>
              </w:rPr>
            </w:pPr>
            <w:r w:rsidRPr="00183774">
              <w:rPr>
                <w:b w:val="0"/>
              </w:rPr>
              <w:t>501-FPILPGEIFKYKWTVT-516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1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12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60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83774" w:rsidRDefault="00D42BDB" w:rsidP="0078693C">
            <w:pPr>
              <w:ind w:left="170"/>
              <w:rPr>
                <w:b w:val="0"/>
              </w:rPr>
            </w:pPr>
            <w:r w:rsidRPr="00183774">
              <w:rPr>
                <w:b w:val="0"/>
              </w:rPr>
              <w:t>540-ERDLASGLIGPLL-552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30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37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50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83774" w:rsidRDefault="00D42BDB" w:rsidP="0078693C">
            <w:pPr>
              <w:ind w:left="170"/>
              <w:rPr>
                <w:b w:val="0"/>
              </w:rPr>
            </w:pPr>
            <w:r w:rsidRPr="00183774">
              <w:rPr>
                <w:b w:val="0"/>
              </w:rPr>
              <w:t>553-ICYKESVDQRGNQIMSDKRNVIL-575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58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71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79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83774" w:rsidRDefault="00D42BDB" w:rsidP="0078693C">
            <w:pPr>
              <w:ind w:left="170"/>
              <w:rPr>
                <w:b w:val="0"/>
              </w:rPr>
            </w:pPr>
            <w:r w:rsidRPr="00183774">
              <w:rPr>
                <w:b w:val="0"/>
              </w:rPr>
              <w:t>566-IMSDKRNVIL-575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53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5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8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83774" w:rsidRDefault="00D42BDB" w:rsidP="0078693C">
            <w:pPr>
              <w:ind w:left="170"/>
              <w:rPr>
                <w:b w:val="0"/>
              </w:rPr>
            </w:pPr>
            <w:r w:rsidRPr="00183774">
              <w:rPr>
                <w:b w:val="0"/>
              </w:rPr>
              <w:t>576-FSVFDENRSWYLTEN-590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14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20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83774" w:rsidRDefault="00D42BDB" w:rsidP="0078693C">
            <w:pPr>
              <w:ind w:left="170"/>
              <w:rPr>
                <w:b w:val="0"/>
              </w:rPr>
            </w:pPr>
            <w:r w:rsidRPr="00183774">
              <w:rPr>
                <w:b w:val="0"/>
              </w:rPr>
              <w:t>580-DENRSWYLTEN-590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29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60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74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83774" w:rsidRDefault="00D42BDB" w:rsidP="0078693C">
            <w:pPr>
              <w:ind w:left="170"/>
              <w:rPr>
                <w:b w:val="0"/>
              </w:rPr>
            </w:pPr>
            <w:r w:rsidRPr="00183774">
              <w:rPr>
                <w:b w:val="0"/>
              </w:rPr>
              <w:t>590-NIQRFLPNPAGVQ-602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40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59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1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83774" w:rsidRDefault="00D42BDB" w:rsidP="0078693C">
            <w:pPr>
              <w:ind w:left="170"/>
              <w:rPr>
                <w:b w:val="0"/>
              </w:rPr>
            </w:pPr>
            <w:r w:rsidRPr="00183774">
              <w:rPr>
                <w:b w:val="0"/>
              </w:rPr>
              <w:lastRenderedPageBreak/>
              <w:t>590-NIQRFLPNPAGVQLEDPEF-608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47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70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6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83774" w:rsidRDefault="00D42BDB" w:rsidP="0078693C">
            <w:pPr>
              <w:ind w:left="170"/>
              <w:rPr>
                <w:b w:val="0"/>
              </w:rPr>
            </w:pPr>
            <w:r w:rsidRPr="00183774">
              <w:rPr>
                <w:b w:val="0"/>
              </w:rPr>
              <w:t>591-IQRFLPNPAGVQ-602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53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75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4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83774" w:rsidRDefault="00D42BDB" w:rsidP="0078693C">
            <w:pPr>
              <w:ind w:left="170"/>
              <w:rPr>
                <w:b w:val="0"/>
              </w:rPr>
            </w:pPr>
            <w:r w:rsidRPr="00183774">
              <w:rPr>
                <w:b w:val="0"/>
              </w:rPr>
              <w:t>609-QASNIMHSING-619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16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40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73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83774" w:rsidRDefault="00D42BDB" w:rsidP="0078693C">
            <w:pPr>
              <w:ind w:left="170"/>
              <w:rPr>
                <w:b w:val="0"/>
              </w:rPr>
            </w:pPr>
            <w:r w:rsidRPr="00183774">
              <w:rPr>
                <w:b w:val="0"/>
              </w:rPr>
              <w:t>638-YILSIGAQTDF-648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22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30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69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83774" w:rsidRDefault="00D42BDB" w:rsidP="0078693C">
            <w:pPr>
              <w:ind w:left="170"/>
              <w:rPr>
                <w:b w:val="0"/>
              </w:rPr>
            </w:pPr>
            <w:r w:rsidRPr="00183774">
              <w:rPr>
                <w:b w:val="0"/>
              </w:rPr>
              <w:t>653-FSGYTFKHKMVYEDT-667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17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54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83774" w:rsidRDefault="00D42BDB" w:rsidP="0078693C">
            <w:pPr>
              <w:ind w:left="170"/>
              <w:rPr>
                <w:b w:val="0"/>
              </w:rPr>
            </w:pPr>
            <w:r w:rsidRPr="00183774">
              <w:rPr>
                <w:b w:val="0"/>
              </w:rPr>
              <w:t>680-MSMENPGL-687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7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30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1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83774" w:rsidRDefault="00D42BDB" w:rsidP="0078693C">
            <w:pPr>
              <w:ind w:left="170"/>
              <w:rPr>
                <w:b w:val="0"/>
              </w:rPr>
            </w:pPr>
            <w:r w:rsidRPr="00183774">
              <w:rPr>
                <w:b w:val="0"/>
              </w:rPr>
              <w:t>680-MSMENPGLWILGCHNSD-696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9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22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55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83774" w:rsidRDefault="00D42BDB" w:rsidP="0078693C">
            <w:pPr>
              <w:ind w:left="170"/>
              <w:rPr>
                <w:b w:val="0"/>
              </w:rPr>
            </w:pPr>
            <w:r w:rsidRPr="00183774">
              <w:rPr>
                <w:b w:val="0"/>
              </w:rPr>
              <w:t>706-LKVSSCDKNTGD-717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73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6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90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83774" w:rsidRDefault="00D42BDB" w:rsidP="0078693C">
            <w:pPr>
              <w:ind w:left="170"/>
              <w:rPr>
                <w:b w:val="0"/>
              </w:rPr>
            </w:pPr>
            <w:r w:rsidRPr="00183774">
              <w:rPr>
                <w:b w:val="0"/>
              </w:rPr>
              <w:t>731-LSKNNAIEPRS-741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100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98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101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B4E5E" w:rsidRDefault="00D42BDB" w:rsidP="0078693C">
            <w:pPr>
              <w:ind w:left="170"/>
            </w:pPr>
            <w:r w:rsidRPr="000C6FC3">
              <w:t>756-FNATTI-761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97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102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98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B4E5E" w:rsidRDefault="00D42BDB" w:rsidP="0078693C">
            <w:pPr>
              <w:ind w:left="170"/>
            </w:pPr>
            <w:r w:rsidRPr="000C6FC3">
              <w:t>794-LRQSPTPHGLSLSDL-808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76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5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92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B4E5E" w:rsidRDefault="00D42BDB" w:rsidP="0078693C">
            <w:pPr>
              <w:ind w:left="170"/>
            </w:pPr>
            <w:r w:rsidRPr="000C6FC3">
              <w:t>809-QEAKYETF-816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101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100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99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B4E5E" w:rsidRDefault="00D42BDB" w:rsidP="0078693C">
            <w:pPr>
              <w:ind w:left="170"/>
            </w:pPr>
            <w:r w:rsidRPr="000C6FC3">
              <w:t>834-MTHFRPQLHHSGDM-847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8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94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9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B4E5E" w:rsidRDefault="00D42BDB" w:rsidP="0078693C">
            <w:pPr>
              <w:ind w:left="170"/>
            </w:pPr>
            <w:r w:rsidRPr="000C6FC3">
              <w:t>877-KVSSTSNNL-885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9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91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96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B4E5E" w:rsidRDefault="00D42BDB" w:rsidP="0078693C">
            <w:pPr>
              <w:ind w:left="170"/>
            </w:pPr>
            <w:r w:rsidRPr="000C6FC3">
              <w:t>886-ISTIPSDNL-894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101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101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100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B4E5E" w:rsidRDefault="00D42BDB" w:rsidP="0078693C">
            <w:pPr>
              <w:ind w:left="170"/>
            </w:pPr>
            <w:r w:rsidRPr="000C6FC3">
              <w:t>922-FGKKSSPLTESGGPLSL-938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93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93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96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</w:tcPr>
          <w:p w:rsidR="00D42BDB" w:rsidRPr="001B4E5E" w:rsidRDefault="00D42BDB" w:rsidP="0078693C">
            <w:pPr>
              <w:ind w:left="170"/>
            </w:pPr>
            <w:r w:rsidRPr="000C6FC3">
              <w:t>922-FGKKSSPLTESGGPLSLSEENNDSKL-947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94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102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99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tcBorders>
              <w:bottom w:val="nil"/>
            </w:tcBorders>
          </w:tcPr>
          <w:p w:rsidR="00D42BDB" w:rsidRPr="001B4E5E" w:rsidRDefault="00D42BDB" w:rsidP="0078693C">
            <w:pPr>
              <w:ind w:left="170"/>
            </w:pPr>
            <w:r w:rsidRPr="000C6FC3">
              <w:t>939-SEENNDSKL-947</w:t>
            </w:r>
          </w:p>
        </w:tc>
        <w:tc>
          <w:tcPr>
            <w:tcW w:w="1490" w:type="dxa"/>
            <w:tcBorders>
              <w:bottom w:val="nil"/>
            </w:tcBorders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97</w:t>
            </w:r>
          </w:p>
        </w:tc>
        <w:tc>
          <w:tcPr>
            <w:tcW w:w="1376" w:type="dxa"/>
            <w:tcBorders>
              <w:bottom w:val="nil"/>
            </w:tcBorders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102</w:t>
            </w:r>
          </w:p>
        </w:tc>
        <w:tc>
          <w:tcPr>
            <w:tcW w:w="1335" w:type="dxa"/>
            <w:tcBorders>
              <w:bottom w:val="nil"/>
            </w:tcBorders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99</w:t>
            </w:r>
          </w:p>
        </w:tc>
      </w:tr>
      <w:tr w:rsidR="00D42BDB" w:rsidRPr="00641E06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tcBorders>
              <w:top w:val="nil"/>
              <w:bottom w:val="nil"/>
            </w:tcBorders>
          </w:tcPr>
          <w:p w:rsidR="00D42BDB" w:rsidRPr="00641E06" w:rsidRDefault="00D42BDB" w:rsidP="0078693C">
            <w:pPr>
              <w:spacing w:before="40" w:after="40"/>
            </w:pPr>
            <w:r w:rsidRPr="007933FC">
              <w:t>Light chain peptides: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:rsidR="00D42BDB" w:rsidRPr="00641E06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:rsidR="00D42BDB" w:rsidRPr="00641E06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335" w:type="dxa"/>
            <w:tcBorders>
              <w:top w:val="nil"/>
              <w:bottom w:val="nil"/>
            </w:tcBorders>
          </w:tcPr>
          <w:p w:rsidR="00D42BDB" w:rsidRPr="00641E06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</w:rPr>
            </w:pP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tcBorders>
              <w:top w:val="nil"/>
            </w:tcBorders>
            <w:vAlign w:val="center"/>
          </w:tcPr>
          <w:p w:rsidR="00D42BDB" w:rsidRPr="007933FC" w:rsidRDefault="00D42BDB" w:rsidP="0078693C">
            <w:pPr>
              <w:ind w:left="170"/>
            </w:pPr>
            <w:r w:rsidRPr="007933FC">
              <w:t>1-EITRTTLQSDQE-12</w:t>
            </w:r>
          </w:p>
        </w:tc>
        <w:tc>
          <w:tcPr>
            <w:tcW w:w="1490" w:type="dxa"/>
            <w:tcBorders>
              <w:top w:val="nil"/>
            </w:tcBorders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100</w:t>
            </w:r>
          </w:p>
        </w:tc>
        <w:tc>
          <w:tcPr>
            <w:tcW w:w="1376" w:type="dxa"/>
            <w:tcBorders>
              <w:top w:val="nil"/>
            </w:tcBorders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98</w:t>
            </w:r>
          </w:p>
        </w:tc>
        <w:tc>
          <w:tcPr>
            <w:tcW w:w="1335" w:type="dxa"/>
            <w:tcBorders>
              <w:top w:val="nil"/>
            </w:tcBorders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97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vAlign w:val="center"/>
          </w:tcPr>
          <w:p w:rsidR="00D42BDB" w:rsidRPr="007933FC" w:rsidRDefault="00D42BDB" w:rsidP="0078693C">
            <w:pPr>
              <w:ind w:left="170"/>
            </w:pPr>
            <w:r w:rsidRPr="007933FC">
              <w:t>1-EITRTTLQSDQEE-13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95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93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96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vAlign w:val="center"/>
          </w:tcPr>
          <w:p w:rsidR="00D42BDB" w:rsidRPr="007933FC" w:rsidRDefault="00D42BDB" w:rsidP="0078693C">
            <w:pPr>
              <w:ind w:left="170"/>
            </w:pPr>
            <w:r w:rsidRPr="007933FC">
              <w:t>25-KKEDFDIYDE-34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71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8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91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vAlign w:val="center"/>
          </w:tcPr>
          <w:p w:rsidR="00D42BDB" w:rsidRPr="007933FC" w:rsidRDefault="00D42BDB" w:rsidP="0078693C">
            <w:pPr>
              <w:ind w:left="170"/>
            </w:pPr>
            <w:r w:rsidRPr="007933FC">
              <w:t>59-WDYGMSSSPHVLRNRAQSGSVPQF-82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73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79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6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vAlign w:val="center"/>
          </w:tcPr>
          <w:p w:rsidR="00D42BDB" w:rsidRPr="007933FC" w:rsidRDefault="00D42BDB" w:rsidP="0078693C">
            <w:pPr>
              <w:ind w:left="170"/>
            </w:pPr>
            <w:r w:rsidRPr="007933FC">
              <w:t>61-YGMSSSPHVLRNRAQSGSVPQFKKVVF-87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78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6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93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vAlign w:val="center"/>
          </w:tcPr>
          <w:p w:rsidR="00D42BDB" w:rsidRPr="007933FC" w:rsidRDefault="00D42BDB" w:rsidP="0078693C">
            <w:pPr>
              <w:ind w:left="170"/>
            </w:pPr>
            <w:r w:rsidRPr="007933FC">
              <w:t>88-QEFTDGSFTQPLYRGEL-104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35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77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93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vAlign w:val="center"/>
          </w:tcPr>
          <w:p w:rsidR="00D42BDB" w:rsidRPr="007933FC" w:rsidRDefault="00D42BDB" w:rsidP="0078693C">
            <w:pPr>
              <w:ind w:left="170"/>
            </w:pPr>
            <w:r w:rsidRPr="007933FC">
              <w:t>90-FTDGSFTQPLYRGEL-104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39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6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94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vAlign w:val="center"/>
          </w:tcPr>
          <w:p w:rsidR="00D42BDB" w:rsidRPr="007933FC" w:rsidRDefault="00D42BDB" w:rsidP="0078693C">
            <w:pPr>
              <w:ind w:left="170"/>
            </w:pPr>
            <w:r w:rsidRPr="007933FC">
              <w:t>90-FTDGSFTQPLYRGELNEHLGLLGPYIRA-117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30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60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3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vAlign w:val="center"/>
          </w:tcPr>
          <w:p w:rsidR="00D42BDB" w:rsidRPr="007933FC" w:rsidRDefault="00D42BDB" w:rsidP="0078693C">
            <w:pPr>
              <w:ind w:left="170"/>
            </w:pPr>
            <w:r w:rsidRPr="007933FC">
              <w:t>90-FTQPLYRGEL-104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52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2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6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vAlign w:val="center"/>
          </w:tcPr>
          <w:p w:rsidR="00D42BDB" w:rsidRPr="007933FC" w:rsidRDefault="00D42BDB" w:rsidP="0078693C">
            <w:pPr>
              <w:ind w:left="170"/>
            </w:pPr>
            <w:r w:rsidRPr="007933FC">
              <w:t>105-NEHLGLLGPYIRAEVED-121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3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50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vAlign w:val="center"/>
          </w:tcPr>
          <w:p w:rsidR="00D42BDB" w:rsidRPr="007933FC" w:rsidRDefault="00D42BDB" w:rsidP="0078693C">
            <w:pPr>
              <w:ind w:left="170"/>
            </w:pPr>
            <w:r w:rsidRPr="007933FC">
              <w:t>107-HLGLLGPYIRA-117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10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61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vAlign w:val="center"/>
          </w:tcPr>
          <w:p w:rsidR="00D42BDB" w:rsidRPr="007933FC" w:rsidRDefault="00D42BDB" w:rsidP="0078693C">
            <w:pPr>
              <w:ind w:left="170"/>
            </w:pPr>
            <w:r w:rsidRPr="007933FC">
              <w:t>111-LGPYIRA-117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7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9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60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vAlign w:val="center"/>
          </w:tcPr>
          <w:p w:rsidR="00D42BDB" w:rsidRPr="007933FC" w:rsidRDefault="00D42BDB" w:rsidP="0078693C">
            <w:pPr>
              <w:ind w:left="170"/>
            </w:pPr>
            <w:r w:rsidRPr="007933FC">
              <w:t>125-VTFRNQASRPYSF-137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30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48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vAlign w:val="center"/>
          </w:tcPr>
          <w:p w:rsidR="00D42BDB" w:rsidRPr="007933FC" w:rsidRDefault="00D42BDB" w:rsidP="0078693C">
            <w:pPr>
              <w:ind w:left="170"/>
            </w:pPr>
            <w:r w:rsidRPr="007933FC">
              <w:t>190-FSDVDLEKDVHSGL-203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34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34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51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vAlign w:val="center"/>
          </w:tcPr>
          <w:p w:rsidR="00D42BDB" w:rsidRPr="007933FC" w:rsidRDefault="00D42BDB" w:rsidP="0078693C">
            <w:pPr>
              <w:ind w:left="170"/>
            </w:pPr>
            <w:r w:rsidRPr="007933FC">
              <w:t>196-EKDVHSGL-203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1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7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27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vAlign w:val="center"/>
          </w:tcPr>
          <w:p w:rsidR="00D42BDB" w:rsidRPr="007933FC" w:rsidRDefault="00D42BDB" w:rsidP="0078693C">
            <w:pPr>
              <w:ind w:left="170"/>
            </w:pPr>
            <w:r w:rsidRPr="007933FC">
              <w:t>196-EKDVHSGLIGPLL-208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2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31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42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vAlign w:val="center"/>
          </w:tcPr>
          <w:p w:rsidR="00D42BDB" w:rsidRPr="007933FC" w:rsidRDefault="00D42BDB" w:rsidP="0078693C">
            <w:pPr>
              <w:ind w:left="170"/>
            </w:pPr>
            <w:r w:rsidRPr="007933FC">
              <w:t>232-FTIFDETKSWY-242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2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7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61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vAlign w:val="center"/>
          </w:tcPr>
          <w:p w:rsidR="00D42BDB" w:rsidRPr="007933FC" w:rsidRDefault="00D42BDB" w:rsidP="0078693C">
            <w:pPr>
              <w:ind w:left="170"/>
            </w:pPr>
            <w:r w:rsidRPr="007933FC">
              <w:t>236-DETKSWYFTENM-247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14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23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41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vAlign w:val="center"/>
          </w:tcPr>
          <w:p w:rsidR="00D42BDB" w:rsidRPr="007933FC" w:rsidRDefault="00D42BDB" w:rsidP="0078693C">
            <w:pPr>
              <w:ind w:left="170"/>
            </w:pPr>
            <w:r w:rsidRPr="007933FC">
              <w:t>248-ERNCRAPCNIQ-258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52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70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91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vAlign w:val="center"/>
          </w:tcPr>
          <w:p w:rsidR="00D42BDB" w:rsidRPr="007933FC" w:rsidRDefault="00D42BDB" w:rsidP="0078693C">
            <w:pPr>
              <w:ind w:left="170"/>
            </w:pPr>
            <w:r w:rsidRPr="007933FC">
              <w:t>265-KENYRFHAING-275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17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51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0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vAlign w:val="center"/>
          </w:tcPr>
          <w:p w:rsidR="00D42BDB" w:rsidRPr="007933FC" w:rsidRDefault="00D42BDB" w:rsidP="0078693C">
            <w:pPr>
              <w:ind w:left="170"/>
            </w:pPr>
            <w:r w:rsidRPr="007933FC">
              <w:t>276-YIMDTLPGL-284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2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2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36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vAlign w:val="center"/>
          </w:tcPr>
          <w:p w:rsidR="00D42BDB" w:rsidRPr="007933FC" w:rsidRDefault="00D42BDB" w:rsidP="0078693C">
            <w:pPr>
              <w:ind w:left="170"/>
            </w:pPr>
            <w:r w:rsidRPr="007933FC">
              <w:t>287-AQDQRIRWYL-296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5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38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65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vAlign w:val="center"/>
          </w:tcPr>
          <w:p w:rsidR="00D42BDB" w:rsidRPr="007933FC" w:rsidRDefault="00D42BDB" w:rsidP="0078693C">
            <w:pPr>
              <w:ind w:left="170"/>
            </w:pPr>
            <w:r w:rsidRPr="007933FC">
              <w:t>304-NIHSIHFSGHVFTVRKKEEYKMAL-327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6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30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73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vAlign w:val="center"/>
          </w:tcPr>
          <w:p w:rsidR="00D42BDB" w:rsidRPr="007933FC" w:rsidRDefault="00D42BDB" w:rsidP="0078693C">
            <w:pPr>
              <w:ind w:left="170"/>
            </w:pPr>
            <w:r w:rsidRPr="007933FC">
              <w:t>313-HVFTVRKKEEYKMAL-327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7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25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43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vAlign w:val="center"/>
          </w:tcPr>
          <w:p w:rsidR="00D42BDB" w:rsidRPr="007933FC" w:rsidRDefault="00D42BDB" w:rsidP="0078693C">
            <w:pPr>
              <w:ind w:left="170"/>
            </w:pPr>
            <w:r w:rsidRPr="007933FC">
              <w:t>336-ETVEMLPSKAGIW-348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45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77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9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vAlign w:val="center"/>
          </w:tcPr>
          <w:p w:rsidR="00D42BDB" w:rsidRPr="007933FC" w:rsidRDefault="00D42BDB" w:rsidP="0078693C">
            <w:pPr>
              <w:ind w:left="170"/>
            </w:pPr>
            <w:r w:rsidRPr="007933FC">
              <w:t>338-VEMLPSKAGIW-348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11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32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29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vAlign w:val="center"/>
          </w:tcPr>
          <w:p w:rsidR="00D42BDB" w:rsidRPr="007933FC" w:rsidRDefault="00D42BDB" w:rsidP="0078693C">
            <w:pPr>
              <w:ind w:left="170"/>
            </w:pPr>
            <w:r w:rsidRPr="007933FC">
              <w:t>354-IGEHLHAGM-362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9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3774">
              <w:t>-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59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vAlign w:val="center"/>
          </w:tcPr>
          <w:p w:rsidR="00D42BDB" w:rsidRPr="007933FC" w:rsidRDefault="00D42BDB" w:rsidP="0078693C">
            <w:pPr>
              <w:ind w:left="170"/>
            </w:pPr>
            <w:r w:rsidRPr="007933FC">
              <w:t>354-IGEHLHAGMSTLF-366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3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23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vAlign w:val="center"/>
          </w:tcPr>
          <w:p w:rsidR="00D42BDB" w:rsidRPr="007933FC" w:rsidRDefault="00D42BDB" w:rsidP="0078693C">
            <w:pPr>
              <w:ind w:left="170"/>
            </w:pPr>
            <w:r w:rsidRPr="007933FC">
              <w:t>366-FLVYSNKCQTPLGMASGHIRD-386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1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9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94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vAlign w:val="center"/>
          </w:tcPr>
          <w:p w:rsidR="00D42BDB" w:rsidRPr="007933FC" w:rsidRDefault="00D42BDB" w:rsidP="0078693C">
            <w:pPr>
              <w:ind w:left="170"/>
            </w:pPr>
            <w:r w:rsidRPr="007933FC">
              <w:t>367-LVYSNKCQTPLGMASGHIRD-386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38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53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9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vAlign w:val="center"/>
          </w:tcPr>
          <w:p w:rsidR="00D42BDB" w:rsidRPr="007933FC" w:rsidRDefault="00D42BDB" w:rsidP="0078693C">
            <w:pPr>
              <w:ind w:left="170"/>
            </w:pPr>
            <w:r w:rsidRPr="007933FC">
              <w:t>387-FQITASGQYGQWAPKL-402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22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34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79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vAlign w:val="center"/>
          </w:tcPr>
          <w:p w:rsidR="00D42BDB" w:rsidRPr="007933FC" w:rsidRDefault="00D42BDB" w:rsidP="0078693C">
            <w:pPr>
              <w:ind w:left="170"/>
            </w:pPr>
            <w:r w:rsidRPr="007933FC">
              <w:t>388-QITASGQYGQWAPKL-402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26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38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4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vAlign w:val="center"/>
          </w:tcPr>
          <w:p w:rsidR="00D42BDB" w:rsidRPr="007933FC" w:rsidRDefault="00D42BDB" w:rsidP="0078693C">
            <w:pPr>
              <w:ind w:left="170"/>
            </w:pPr>
            <w:r w:rsidRPr="007933FC">
              <w:t>395-YGQWAPKL-402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4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10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68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vAlign w:val="center"/>
          </w:tcPr>
          <w:p w:rsidR="00D42BDB" w:rsidRPr="007933FC" w:rsidRDefault="00D42BDB" w:rsidP="0078693C">
            <w:pPr>
              <w:ind w:left="170"/>
            </w:pPr>
            <w:r w:rsidRPr="007933FC">
              <w:lastRenderedPageBreak/>
              <w:t>414-WSTKEPFSW-422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53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78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101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vAlign w:val="center"/>
          </w:tcPr>
          <w:p w:rsidR="00D42BDB" w:rsidRPr="007933FC" w:rsidRDefault="00D42BDB" w:rsidP="0078693C">
            <w:pPr>
              <w:ind w:left="170"/>
            </w:pPr>
            <w:r w:rsidRPr="007933FC">
              <w:t>414-WSTKEPFSWIKVDL-427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47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62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0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vAlign w:val="center"/>
          </w:tcPr>
          <w:p w:rsidR="00D42BDB" w:rsidRPr="007933FC" w:rsidRDefault="00D42BDB" w:rsidP="0078693C">
            <w:pPr>
              <w:ind w:left="170"/>
            </w:pPr>
            <w:r w:rsidRPr="007933FC">
              <w:t>423-IKVDLL-428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2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4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56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vAlign w:val="center"/>
          </w:tcPr>
          <w:p w:rsidR="00D42BDB" w:rsidRPr="007933FC" w:rsidRDefault="00D42BDB" w:rsidP="0078693C">
            <w:pPr>
              <w:ind w:left="170"/>
            </w:pPr>
            <w:r w:rsidRPr="007933FC">
              <w:t>429-APMIIHGIKTQGARQKFSSL-448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60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0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92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vAlign w:val="center"/>
          </w:tcPr>
          <w:p w:rsidR="00D42BDB" w:rsidRPr="007933FC" w:rsidRDefault="00D42BDB" w:rsidP="0078693C">
            <w:pPr>
              <w:ind w:left="170"/>
            </w:pPr>
            <w:r w:rsidRPr="007933FC">
              <w:t>469-GNSTGTLMVFFGNVDSSG-486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54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65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9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vAlign w:val="center"/>
          </w:tcPr>
          <w:p w:rsidR="00D42BDB" w:rsidRPr="007933FC" w:rsidRDefault="00D42BDB" w:rsidP="0078693C">
            <w:pPr>
              <w:ind w:left="170"/>
            </w:pPr>
            <w:r w:rsidRPr="007933FC">
              <w:t>476-MVFFGNVDSSGIKHNIFNPPIIAR-499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21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64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0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vAlign w:val="center"/>
          </w:tcPr>
          <w:p w:rsidR="00D42BDB" w:rsidRPr="007933FC" w:rsidRDefault="00D42BDB" w:rsidP="0078693C">
            <w:pPr>
              <w:ind w:left="170"/>
            </w:pPr>
            <w:r w:rsidRPr="007933FC">
              <w:t>476-MVFFGNVDSSGIKHNIFNPPIIARY-500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20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63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77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vAlign w:val="center"/>
          </w:tcPr>
          <w:p w:rsidR="00D42BDB" w:rsidRPr="007933FC" w:rsidRDefault="00D42BDB" w:rsidP="0078693C">
            <w:pPr>
              <w:ind w:left="170"/>
            </w:pPr>
            <w:r w:rsidRPr="007933FC">
              <w:t>477-VFFGNVDSSGIKHNIFNPPIIAR-499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24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74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4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vAlign w:val="center"/>
          </w:tcPr>
          <w:p w:rsidR="00D42BDB" w:rsidRPr="007933FC" w:rsidRDefault="00D42BDB" w:rsidP="0078693C">
            <w:pPr>
              <w:ind w:left="170"/>
            </w:pPr>
            <w:r w:rsidRPr="007933FC">
              <w:t>477-VFFGNVDSSGIKHNIFNPPIIARY-500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25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68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1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vAlign w:val="center"/>
          </w:tcPr>
          <w:p w:rsidR="00D42BDB" w:rsidRPr="007933FC" w:rsidRDefault="00D42BDB" w:rsidP="0078693C">
            <w:pPr>
              <w:ind w:left="170"/>
            </w:pPr>
            <w:r w:rsidRPr="007933FC">
              <w:t>481-NVDSSGIKHNIFNPPIIARY-500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22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66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3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vAlign w:val="center"/>
          </w:tcPr>
          <w:p w:rsidR="00D42BDB" w:rsidRPr="007933FC" w:rsidRDefault="00D42BDB" w:rsidP="0078693C">
            <w:pPr>
              <w:ind w:left="170"/>
            </w:pPr>
            <w:r w:rsidRPr="007933FC">
              <w:t>499-RYIRLHPTHYSIRSTL-514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21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56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5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vAlign w:val="center"/>
          </w:tcPr>
          <w:p w:rsidR="00D42BDB" w:rsidRPr="007933FC" w:rsidRDefault="00D42BDB" w:rsidP="0078693C">
            <w:pPr>
              <w:ind w:left="170"/>
            </w:pPr>
            <w:r w:rsidRPr="007933FC">
              <w:t>533-ESKAISDAQITASSY-547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32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64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0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vAlign w:val="center"/>
          </w:tcPr>
          <w:p w:rsidR="00D42BDB" w:rsidRPr="007933FC" w:rsidRDefault="00D42BDB" w:rsidP="0078693C">
            <w:pPr>
              <w:ind w:left="170"/>
            </w:pPr>
            <w:r w:rsidRPr="007933FC">
              <w:t>552-FATWSPSKARL-562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13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24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57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vAlign w:val="center"/>
          </w:tcPr>
          <w:p w:rsidR="00D42BDB" w:rsidRPr="007933FC" w:rsidRDefault="00D42BDB" w:rsidP="0078693C">
            <w:pPr>
              <w:ind w:left="170"/>
            </w:pPr>
            <w:r w:rsidRPr="007933FC">
              <w:t>585-DFQKTMKVTGVTTQGVKSLL-604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60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2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4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vAlign w:val="center"/>
          </w:tcPr>
          <w:p w:rsidR="00D42BDB" w:rsidRPr="007933FC" w:rsidRDefault="00D42BDB" w:rsidP="0078693C">
            <w:pPr>
              <w:ind w:left="170"/>
            </w:pPr>
            <w:r w:rsidRPr="007933FC">
              <w:t>587-QKTMKVTGVTTQGVKSLL-604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73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8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8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vAlign w:val="center"/>
          </w:tcPr>
          <w:p w:rsidR="00D42BDB" w:rsidRPr="007933FC" w:rsidRDefault="00D42BDB" w:rsidP="0078693C">
            <w:pPr>
              <w:ind w:left="170"/>
            </w:pPr>
            <w:r w:rsidRPr="007933FC">
              <w:t>612-FLISSSQDGHQWTLF-626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49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57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69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vAlign w:val="center"/>
          </w:tcPr>
          <w:p w:rsidR="00D42BDB" w:rsidRPr="007933FC" w:rsidRDefault="00D42BDB" w:rsidP="0078693C">
            <w:pPr>
              <w:ind w:left="170"/>
            </w:pPr>
            <w:r w:rsidRPr="007933FC">
              <w:t>614-ISSSQDGHQ-622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69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1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97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vAlign w:val="center"/>
          </w:tcPr>
          <w:p w:rsidR="00D42BDB" w:rsidRPr="007933FC" w:rsidRDefault="00D42BDB" w:rsidP="0078693C">
            <w:pPr>
              <w:ind w:left="170"/>
            </w:pPr>
            <w:r w:rsidRPr="007933FC">
              <w:t>626-FFQNGKVKVFQGNQDSFTPVVNSLDPPLL-654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30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67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4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vAlign w:val="center"/>
          </w:tcPr>
          <w:p w:rsidR="00D42BDB" w:rsidRPr="007933FC" w:rsidRDefault="00D42BDB" w:rsidP="0078693C">
            <w:pPr>
              <w:ind w:left="170"/>
            </w:pPr>
            <w:r w:rsidRPr="007933FC">
              <w:t>627-FQNGKVKVFQGNQDSFTPVVNSLDPPLL-654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30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73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3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vAlign w:val="center"/>
          </w:tcPr>
          <w:p w:rsidR="00D42BDB" w:rsidRPr="007933FC" w:rsidRDefault="00D42BDB" w:rsidP="0078693C">
            <w:pPr>
              <w:ind w:left="170"/>
            </w:pPr>
            <w:r w:rsidRPr="007933FC">
              <w:t>627-FQNGKVKVFQGNQDSFTPVVNSLDPPLLTRY-657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30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71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84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vAlign w:val="center"/>
          </w:tcPr>
          <w:p w:rsidR="00D42BDB" w:rsidRPr="007933FC" w:rsidRDefault="00D42BDB" w:rsidP="0078693C">
            <w:pPr>
              <w:ind w:left="170"/>
            </w:pPr>
            <w:r w:rsidRPr="007933FC">
              <w:t>642-FTPVVNSLDPPLL-654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46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62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72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vAlign w:val="center"/>
          </w:tcPr>
          <w:p w:rsidR="00D42BDB" w:rsidRPr="007933FC" w:rsidRDefault="00D42BDB" w:rsidP="0078693C">
            <w:pPr>
              <w:ind w:left="170"/>
            </w:pPr>
            <w:r w:rsidRPr="007933FC">
              <w:t>648-SLDPPLLTRY-657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10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74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92</w:t>
            </w:r>
          </w:p>
        </w:tc>
      </w:tr>
      <w:tr w:rsidR="00D42BDB" w:rsidRPr="00183774" w:rsidTr="00786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1" w:type="dxa"/>
            <w:vAlign w:val="center"/>
          </w:tcPr>
          <w:p w:rsidR="00D42BDB" w:rsidRPr="007933FC" w:rsidRDefault="00D42BDB" w:rsidP="0078693C">
            <w:pPr>
              <w:ind w:left="170"/>
            </w:pPr>
            <w:r w:rsidRPr="007933FC">
              <w:t>665-WVHQIAL-671</w:t>
            </w:r>
          </w:p>
        </w:tc>
        <w:tc>
          <w:tcPr>
            <w:tcW w:w="1490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9</w:t>
            </w:r>
          </w:p>
        </w:tc>
        <w:tc>
          <w:tcPr>
            <w:tcW w:w="1376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32</w:t>
            </w:r>
          </w:p>
        </w:tc>
        <w:tc>
          <w:tcPr>
            <w:tcW w:w="1335" w:type="dxa"/>
          </w:tcPr>
          <w:p w:rsidR="00D42BDB" w:rsidRPr="00183774" w:rsidRDefault="00D42BDB" w:rsidP="0078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183774">
              <w:rPr>
                <w:rFonts w:ascii="Calibri" w:hAnsi="Calibri"/>
                <w:bCs/>
                <w:color w:val="000000"/>
              </w:rPr>
              <w:t>33</w:t>
            </w:r>
          </w:p>
        </w:tc>
      </w:tr>
    </w:tbl>
    <w:p w:rsidR="00D42BDB" w:rsidRDefault="00D42BDB" w:rsidP="00D42BDB">
      <w:proofErr w:type="spellStart"/>
      <w:proofErr w:type="gramStart"/>
      <w:r w:rsidRPr="002F6C74">
        <w:rPr>
          <w:vertAlign w:val="superscript"/>
        </w:rPr>
        <w:t>a</w:t>
      </w:r>
      <w:r w:rsidRPr="00AC1BF9" w:rsidDel="000C6FC3">
        <w:t>Percentages</w:t>
      </w:r>
      <w:proofErr w:type="spellEnd"/>
      <w:proofErr w:type="gramEnd"/>
      <w:r w:rsidRPr="00AC1BF9" w:rsidDel="000C6FC3">
        <w:t xml:space="preserve"> of deuterium incorporation of 120 peptides after 3 seconds, 2 minutes and 3 hours of incubation are listed. Peptides derived from the B-domain sequence are shown in bold.</w:t>
      </w:r>
      <w:r>
        <w:br/>
        <w:t>B70</w:t>
      </w:r>
      <w:r>
        <w:noBreakHyphen/>
        <w:t xml:space="preserve">rFVIII, </w:t>
      </w:r>
      <w:r w:rsidRPr="00183774">
        <w:t>human recombinant factor VIII containing 70% B-domain</w:t>
      </w:r>
    </w:p>
    <w:p w:rsidR="00D42BDB" w:rsidRDefault="00D42BDB" w:rsidP="00D42BDB"/>
    <w:p w:rsidR="00D42BDB" w:rsidRPr="00183774" w:rsidRDefault="00D42BDB" w:rsidP="00D42BDB"/>
    <w:p w:rsidR="00752597" w:rsidRDefault="00752597"/>
    <w:sectPr w:rsidR="00752597" w:rsidSect="00C154C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04184E">
      <w:pPr>
        <w:spacing w:after="0" w:line="240" w:lineRule="auto"/>
      </w:pPr>
      <w:r>
        <w:separator/>
      </w:r>
    </w:p>
  </w:endnote>
  <w:endnote w:type="continuationSeparator" w:id="0">
    <w:p w:rsidR="00000000" w:rsidRDefault="000418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1BB6" w:rsidRDefault="0004184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795706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11BB6" w:rsidRDefault="00D42BD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184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11BB6" w:rsidRDefault="0004184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1BB6" w:rsidRDefault="0004184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04184E">
      <w:pPr>
        <w:spacing w:after="0" w:line="240" w:lineRule="auto"/>
      </w:pPr>
      <w:r>
        <w:separator/>
      </w:r>
    </w:p>
  </w:footnote>
  <w:footnote w:type="continuationSeparator" w:id="0">
    <w:p w:rsidR="00000000" w:rsidRDefault="000418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1BB6" w:rsidRDefault="0004184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1BB6" w:rsidRDefault="0004184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1BB6" w:rsidRDefault="0004184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2BDB"/>
    <w:rsid w:val="0004184E"/>
    <w:rsid w:val="001E139C"/>
    <w:rsid w:val="004908E3"/>
    <w:rsid w:val="00752597"/>
    <w:rsid w:val="008A122F"/>
    <w:rsid w:val="00B53386"/>
    <w:rsid w:val="00D42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42BDB"/>
    <w:pPr>
      <w:spacing w:line="240" w:lineRule="auto"/>
    </w:pPr>
    <w:rPr>
      <w:b/>
      <w:bCs/>
      <w:color w:val="4F81BD" w:themeColor="accent1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42BDB"/>
    <w:pPr>
      <w:tabs>
        <w:tab w:val="center" w:pos="4703"/>
        <w:tab w:val="right" w:pos="940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D42BD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42BDB"/>
    <w:pPr>
      <w:tabs>
        <w:tab w:val="center" w:pos="4703"/>
        <w:tab w:val="right" w:pos="940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D42BDB"/>
    <w:rPr>
      <w:lang w:val="en-GB"/>
    </w:rPr>
  </w:style>
  <w:style w:type="table" w:styleId="LightShading">
    <w:name w:val="Light Shading"/>
    <w:basedOn w:val="TableNormal"/>
    <w:uiPriority w:val="60"/>
    <w:rsid w:val="00D42B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42B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BDB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42BD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42BDB"/>
    <w:pPr>
      <w:spacing w:line="240" w:lineRule="auto"/>
    </w:pPr>
    <w:rPr>
      <w:b/>
      <w:bCs/>
      <w:color w:val="4F81BD" w:themeColor="accent1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42BDB"/>
    <w:pPr>
      <w:tabs>
        <w:tab w:val="center" w:pos="4703"/>
        <w:tab w:val="right" w:pos="940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D42BD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42BDB"/>
    <w:pPr>
      <w:tabs>
        <w:tab w:val="center" w:pos="4703"/>
        <w:tab w:val="right" w:pos="940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D42BDB"/>
    <w:rPr>
      <w:lang w:val="en-GB"/>
    </w:rPr>
  </w:style>
  <w:style w:type="table" w:styleId="LightShading">
    <w:name w:val="Light Shading"/>
    <w:basedOn w:val="TableNormal"/>
    <w:uiPriority w:val="60"/>
    <w:rsid w:val="00D42B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42B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BDB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42B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footer" Target="footer2.xm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85</Words>
  <Characters>4479</Characters>
  <Application>Microsoft Office Word</Application>
  <DocSecurity>0</DocSecurity>
  <Lines>37</Lines>
  <Paragraphs>10</Paragraphs>
  <ScaleCrop>false</ScaleCrop>
  <Company/>
  <LinksUpToDate>false</LinksUpToDate>
  <CharactersWithSpaces>5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RAMIREZ</dc:creator>
  <cp:lastModifiedBy>Irose  Calites</cp:lastModifiedBy>
  <cp:revision>2</cp:revision>
  <dcterms:created xsi:type="dcterms:W3CDTF">2019-02-28T06:49:00Z</dcterms:created>
  <dcterms:modified xsi:type="dcterms:W3CDTF">2019-03-22T03:41:00Z</dcterms:modified>
</cp:coreProperties>
</file>